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532" w:rsidRPr="00195561" w:rsidRDefault="00195561" w:rsidP="00195561">
      <w:pPr>
        <w:jc w:val="center"/>
      </w:pPr>
      <w:r w:rsidRPr="005F349F">
        <w:rPr>
          <w:rFonts w:ascii="Times New Roman" w:hAnsi="Times New Roman" w:cs="Times New Roman"/>
          <w:b/>
        </w:rPr>
        <w:t>T</w:t>
      </w:r>
      <w:r w:rsidR="0032005D" w:rsidRPr="0032005D">
        <w:rPr>
          <w:rFonts w:ascii="Times New Roman" w:hAnsi="Times New Roman" w:cs="Times New Roman"/>
          <w:b/>
          <w:sz w:val="15"/>
          <w:szCs w:val="15"/>
        </w:rPr>
        <w:t>ABLE</w:t>
      </w:r>
      <w:r w:rsidRPr="005F34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1</w:t>
      </w:r>
      <w:r w:rsidR="0032005D">
        <w:rPr>
          <w:rFonts w:ascii="Times New Roman" w:hAnsi="Times New Roman" w:cs="Times New Roman" w:hint="eastAsia"/>
          <w:b/>
        </w:rPr>
        <w:t>:</w:t>
      </w:r>
      <w:r w:rsidRPr="005F349F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miRNAs</w:t>
      </w:r>
      <w:proofErr w:type="spellEnd"/>
      <w:r>
        <w:rPr>
          <w:rFonts w:ascii="Times New Roman" w:hAnsi="Times New Roman" w:cs="Times New Roman" w:hint="eastAsia"/>
          <w:b/>
        </w:rPr>
        <w:t xml:space="preserve"> and their targets </w:t>
      </w:r>
      <w:bookmarkStart w:id="0" w:name="OLE_LINK19"/>
      <w:r>
        <w:rPr>
          <w:rFonts w:ascii="Times New Roman" w:hAnsi="Times New Roman" w:cs="Times New Roman" w:hint="eastAsia"/>
          <w:b/>
        </w:rPr>
        <w:t>in enriched</w:t>
      </w:r>
      <w:r w:rsidRPr="00A035C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KEGG </w:t>
      </w:r>
      <w:r w:rsidRPr="00A035CB">
        <w:rPr>
          <w:rFonts w:ascii="Times New Roman" w:hAnsi="Times New Roman" w:cs="Times New Roman"/>
          <w:b/>
        </w:rPr>
        <w:t>pathway</w:t>
      </w:r>
      <w:r>
        <w:rPr>
          <w:rFonts w:ascii="Times New Roman" w:hAnsi="Times New Roman" w:cs="Times New Roman" w:hint="eastAsia"/>
          <w:b/>
        </w:rPr>
        <w:t>s</w:t>
      </w:r>
      <w:bookmarkEnd w:id="0"/>
    </w:p>
    <w:tbl>
      <w:tblPr>
        <w:tblW w:w="14081" w:type="dxa"/>
        <w:tblLayout w:type="fixed"/>
        <w:tblLook w:val="04A0" w:firstRow="1" w:lastRow="0" w:firstColumn="1" w:lastColumn="0" w:noHBand="0" w:noVBand="1"/>
      </w:tblPr>
      <w:tblGrid>
        <w:gridCol w:w="2709"/>
        <w:gridCol w:w="6520"/>
        <w:gridCol w:w="4852"/>
      </w:tblGrid>
      <w:tr w:rsidR="00195561" w:rsidRPr="00871E0D" w:rsidTr="003266F4">
        <w:trPr>
          <w:trHeight w:val="285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rm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5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g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1965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the term</w:t>
            </w:r>
          </w:p>
        </w:tc>
        <w:tc>
          <w:tcPr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965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 the term</w:t>
            </w:r>
          </w:p>
        </w:tc>
      </w:tr>
      <w:tr w:rsidR="00195561" w:rsidRPr="00871E0D" w:rsidTr="003266F4">
        <w:trPr>
          <w:trHeight w:val="239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cteri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vas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f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pitheli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cell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1:SHC (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rc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omology 2 domain containing) transforming protein 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,miR-219a-5p,miR-9-5p,miR-96-5p</w:t>
            </w:r>
          </w:p>
        </w:tc>
      </w:tr>
      <w:tr w:rsidR="00195561" w:rsidRPr="00871E0D" w:rsidTr="003266F4">
        <w:trPr>
          <w:trHeight w:val="173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A:actin related protein 2/3 complex, subunit 1A, 41kDa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9-5p</w:t>
            </w:r>
          </w:p>
        </w:tc>
      </w:tr>
      <w:tr w:rsidR="00195561" w:rsidRPr="00871E0D" w:rsidTr="003266F4">
        <w:trPr>
          <w:trHeight w:val="15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B:actin related protein 2/3 complex, subunit 1B, 41kDa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195561" w:rsidRPr="00871E0D" w:rsidTr="003266F4">
        <w:trPr>
          <w:trHeight w:val="1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3:SHC (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rc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omology 2 domain containing) transforming protein 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att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i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etabolism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ECI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CADVL:acyl-CoA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hydrogenase, very long chain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CAA2:acetyl-CoA 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cyltransferase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athogeni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67A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E</w:t>
            </w:r>
            <w:r w:rsidRPr="00D67A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cherichia</w:t>
            </w:r>
            <w:r w:rsidRPr="00D67A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D67A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li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infectio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A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B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94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TUBB6:tubulin, beta 6 class V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195561" w:rsidRPr="00871E0D" w:rsidTr="003266F4">
        <w:trPr>
          <w:trHeight w:val="8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sul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ignaling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ELK1:ELK1, member of ETS oncogene family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,miR-136-5p,miR-219a-5p</w:t>
            </w:r>
          </w:p>
        </w:tc>
      </w:tr>
      <w:tr w:rsidR="00195561" w:rsidRPr="00871E0D" w:rsidTr="003266F4">
        <w:trPr>
          <w:trHeight w:val="45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7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HK3:hexokinase 3 (white cell)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7</w:t>
            </w:r>
          </w:p>
        </w:tc>
      </w:tr>
      <w:tr w:rsidR="00195561" w:rsidRPr="00871E0D" w:rsidTr="003266F4">
        <w:trPr>
          <w:trHeight w:val="207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lactos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etabolism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GP2:UDP-glucose 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yrophosphorylase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7,miR-141-3p,miR-200a-3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HK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7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r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ignaling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ELK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7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965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γ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mediate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hagocytosi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PHK2:sphingosine kinase 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53-3p,miR-137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A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B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7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lciu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ignaling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GNAQ:guanine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ucleotide binding protein (G protein), q polypeptide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,miR-96-5p</w:t>
            </w:r>
          </w:p>
        </w:tc>
      </w:tr>
      <w:tr w:rsidR="00195561" w:rsidRPr="00871E0D" w:rsidTr="003266F4">
        <w:trPr>
          <w:trHeight w:val="45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LC25A5:solute carrier family 25 (mitochondrial carrier; adenine nucleotide 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translocator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), member 5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,miR-137</w:t>
            </w:r>
          </w:p>
        </w:tc>
      </w:tr>
      <w:tr w:rsidR="00195561" w:rsidRPr="00871E0D" w:rsidTr="003266F4">
        <w:trPr>
          <w:trHeight w:val="8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CACNA1G:calcium channel, voltage-dependent, T type, alpha 1G subunit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7,miR-96-5p</w:t>
            </w:r>
          </w:p>
        </w:tc>
      </w:tr>
      <w:tr w:rsidR="00195561" w:rsidRPr="00871E0D" w:rsidTr="003266F4">
        <w:trPr>
          <w:trHeight w:val="27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PHK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hemoki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ignaling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57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GRK6:G protein-coupled receptor kinase 6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7,miR-141-3p,miR-200a-3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GNG10:guanine nucleotide binding protein (G protein), gamma 10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C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52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rbohydrat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iges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bsorptio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TP1B1:ATPase, Na+/K+ transporting, beta 1 polypeptide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,miR-137,miR-141-3p,miR-9-5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HK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lin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soleuci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degradatio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CAA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UH:AU RNA binding protein/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enoyl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CoA 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hydratase</w:t>
            </w:r>
            <w:proofErr w:type="spellEnd"/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9-5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Endocytosi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GRK6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141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EPN1:epsin 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41-3p,miR-200a-3p</w:t>
            </w:r>
          </w:p>
        </w:tc>
      </w:tr>
      <w:tr w:rsidR="00195561" w:rsidRPr="00871E0D" w:rsidTr="003266F4">
        <w:trPr>
          <w:trHeight w:val="27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TAMBP:STAM binding protein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MP4A:charged 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ultivesicular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ody protein 4A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96-5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yp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I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ellitu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CACNA1G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HK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mino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ga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ucleotid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ga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etabolism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UGP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HK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rch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cros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etabolism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UGP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HK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rgini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rol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etabolism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NAGS:N-</w:t>
            </w: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cetylglutamate</w:t>
            </w:r>
            <w:proofErr w:type="spellEnd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ynthase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4HA2:prolyl 4-hydroxylase, alpha polypeptide II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24-3p,miR-9-5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biquit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ediate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roteolysi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IAH1:siah E3 ubiquitin protein ligase 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,miR-141-3p,miR-200a-3p</w:t>
            </w:r>
          </w:p>
        </w:tc>
      </w:tr>
      <w:tr w:rsidR="00195561" w:rsidRPr="00871E0D" w:rsidTr="003266F4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DET1:de-etiolated homolog 1 (Arabidopsis)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PIAS2:protein inhibitor of activated STAT, 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-137</w:t>
            </w:r>
          </w:p>
        </w:tc>
      </w:tr>
      <w:tr w:rsidR="00195561" w:rsidRPr="00871E0D" w:rsidTr="003266F4">
        <w:trPr>
          <w:trHeight w:val="178"/>
        </w:trPr>
        <w:tc>
          <w:tcPr>
            <w:tcW w:w="2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Shigellosi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A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195561" w:rsidRPr="00871E0D" w:rsidTr="003266F4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RPC1B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5561" w:rsidRPr="00871E0D" w:rsidRDefault="00195561" w:rsidP="003266F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</w:tbl>
    <w:p w:rsidR="00195561" w:rsidRDefault="00195561"/>
    <w:p w:rsidR="0093741F" w:rsidRPr="00E639C5" w:rsidRDefault="00E639C5" w:rsidP="00E639C5">
      <w:pPr>
        <w:jc w:val="center"/>
      </w:pPr>
      <w:r w:rsidRPr="005F349F">
        <w:rPr>
          <w:rFonts w:ascii="Times New Roman" w:hAnsi="Times New Roman" w:cs="Times New Roman"/>
          <w:b/>
        </w:rPr>
        <w:t>T</w:t>
      </w:r>
      <w:r w:rsidR="0032005D" w:rsidRPr="0032005D">
        <w:rPr>
          <w:rFonts w:ascii="Times New Roman" w:hAnsi="Times New Roman" w:cs="Times New Roman"/>
          <w:b/>
          <w:sz w:val="15"/>
          <w:szCs w:val="15"/>
        </w:rPr>
        <w:t>ABLE</w:t>
      </w:r>
      <w:r w:rsidRPr="005F34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2</w:t>
      </w:r>
      <w:r w:rsidR="0032005D">
        <w:rPr>
          <w:rFonts w:ascii="Times New Roman" w:hAnsi="Times New Roman" w:cs="Times New Roman" w:hint="eastAsia"/>
          <w:b/>
        </w:rPr>
        <w:t>:</w:t>
      </w:r>
      <w:r w:rsidRPr="005F349F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miRNAs</w:t>
      </w:r>
      <w:proofErr w:type="spellEnd"/>
      <w:r>
        <w:rPr>
          <w:rFonts w:ascii="Times New Roman" w:hAnsi="Times New Roman" w:cs="Times New Roman" w:hint="eastAsia"/>
          <w:b/>
        </w:rPr>
        <w:t xml:space="preserve"> and their targets in </w:t>
      </w:r>
      <w:r w:rsidR="00945A96">
        <w:rPr>
          <w:rFonts w:ascii="Times New Roman" w:hAnsi="Times New Roman" w:cs="Times New Roman" w:hint="eastAsia"/>
          <w:b/>
        </w:rPr>
        <w:t>enriched</w:t>
      </w:r>
      <w:r w:rsidRPr="00A035C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GO </w:t>
      </w:r>
      <w:r>
        <w:rPr>
          <w:rFonts w:ascii="Times New Roman" w:hAnsi="Times New Roman" w:cs="Times New Roman"/>
          <w:b/>
        </w:rPr>
        <w:t>molecular</w:t>
      </w:r>
      <w:r>
        <w:rPr>
          <w:rFonts w:ascii="Times New Roman" w:hAnsi="Times New Roman" w:cs="Times New Roman" w:hint="eastAsia"/>
          <w:b/>
        </w:rPr>
        <w:t xml:space="preserve"> functions</w:t>
      </w: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5953"/>
        <w:gridCol w:w="5419"/>
      </w:tblGrid>
      <w:tr w:rsidR="0002452D" w:rsidRPr="0093741F" w:rsidTr="00FE7D6E">
        <w:trPr>
          <w:trHeight w:val="225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452D" w:rsidRPr="00871E0D" w:rsidRDefault="0002452D" w:rsidP="00B92E6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rm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452D" w:rsidRPr="00871E0D" w:rsidRDefault="0002452D" w:rsidP="00B92E6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5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g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1965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the term</w:t>
            </w:r>
          </w:p>
        </w:tc>
        <w:tc>
          <w:tcPr>
            <w:tcW w:w="5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452D" w:rsidRPr="00871E0D" w:rsidRDefault="0002452D" w:rsidP="00B92E6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71E0D">
              <w:rPr>
                <w:rFonts w:ascii="Times New Roman" w:eastAsia="宋体" w:hAnsi="Times New Roman" w:cs="Times New Roman"/>
                <w:kern w:val="0"/>
                <w:szCs w:val="21"/>
              </w:rPr>
              <w:t>miR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965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 the term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anscrip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press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ctivit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WIST2:twist family </w:t>
            </w:r>
            <w:proofErr w:type="spellStart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bHLH</w:t>
            </w:r>
            <w:proofErr w:type="spellEnd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ranscription factor 2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REST:RE1-silencing transcription factor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9-5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NKAP:NFKB activating protein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YBX1:Y box binding protein 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53-3p,miR-137</w:t>
            </w:r>
          </w:p>
        </w:tc>
      </w:tr>
      <w:tr w:rsidR="0093741F" w:rsidRPr="0093741F" w:rsidTr="00FE7D6E">
        <w:trPr>
          <w:trHeight w:val="27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KLF4:Kruppel-like factor 4 (gut)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,miR-135a-5p,miR-135b-5p,miR-219a-5p</w:t>
            </w:r>
          </w:p>
        </w:tc>
      </w:tr>
      <w:tr w:rsidR="0093741F" w:rsidRPr="0093741F" w:rsidTr="00FE7D6E">
        <w:trPr>
          <w:trHeight w:val="45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SIRT1:sirtuin 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,miR-135a-5p,miR-135b-5p,miR-141-3p,miR-200a-3p,miR-96-5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nzym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tivat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ctivit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TBC1D19:TBC1 domain family, member 19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53-3p,miR-137</w:t>
            </w:r>
          </w:p>
        </w:tc>
      </w:tr>
      <w:tr w:rsidR="0093741F" w:rsidRPr="0093741F" w:rsidTr="00FE7D6E">
        <w:trPr>
          <w:trHeight w:val="161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RHGEF1:Rho guanine nucleotide exchange factor (GEF) 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93741F" w:rsidRPr="0093741F" w:rsidTr="00FE7D6E">
        <w:trPr>
          <w:trHeight w:val="28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LOX5AP:arachidonate 5-lipoxygenase-activating protein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19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6854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GNAQ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6854E7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1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DNAJC1:DnaJ (Hsp40) homolog, subfamily C, member 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</w:t>
            </w:r>
          </w:p>
        </w:tc>
      </w:tr>
      <w:tr w:rsidR="0093741F" w:rsidRPr="0093741F" w:rsidTr="00FE7D6E">
        <w:trPr>
          <w:trHeight w:val="237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STK3:serine/threonine kinase 3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37,miR-141-3p,miR-200a-3p,miR-9-5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pi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binding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1533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EPN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15338E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NXA7:annexin A7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,miR-135a-5p,miR-135b-5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NX25:sorting </w:t>
            </w:r>
            <w:proofErr w:type="spellStart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nexin</w:t>
            </w:r>
            <w:proofErr w:type="spellEnd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5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37,miR-9-5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186B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CHMP4A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186BD8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YBX2:Y box binding protein 2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</w:t>
            </w:r>
          </w:p>
        </w:tc>
      </w:tr>
      <w:tr w:rsidR="0093741F" w:rsidRPr="0093741F" w:rsidTr="00FE7D6E">
        <w:trPr>
          <w:trHeight w:val="287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222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SHC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2226B2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ranscrip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act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inding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anscrip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act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ctivit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E30BB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TAF12:TAF12 RNA polymerase II, TATA box binding protein (TBP)-associated factor, 20kDa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E30BB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37,miR-141-3p,miR-200a-3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CSDA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23704E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37,miR-9-5p</w:t>
            </w:r>
          </w:p>
        </w:tc>
      </w:tr>
      <w:tr w:rsidR="0093741F" w:rsidRPr="0093741F" w:rsidTr="00FE7D6E">
        <w:trPr>
          <w:trHeight w:val="45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DYRK1B:dual-specificity tyrosine-(Y)-phosphorylation regulated kinase 1B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35a-5p,miR-135b-5p,miR-9-5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PIAS2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DDX5:DEAD (Asp-</w:t>
            </w:r>
            <w:proofErr w:type="spellStart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Glu</w:t>
            </w:r>
            <w:proofErr w:type="spellEnd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la</w:t>
            </w:r>
            <w:proofErr w:type="spellEnd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-Asp) box helicase 5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200a-3p,miR-141-3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SIRT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18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ELK3:ELK3, ETS-domain protein (SRF accessory protein 2)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24-3p,miR-135a-5p,miR-135b-5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rboxyli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i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binding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PECI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D33A15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1B15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P4HA2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1B1564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COT7:acyl-CoA </w:t>
            </w:r>
            <w:proofErr w:type="spellStart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thioesterase</w:t>
            </w:r>
            <w:proofErr w:type="spellEnd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7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41-3p,miR-200a-3p,miR-9-5p</w:t>
            </w:r>
          </w:p>
        </w:tc>
      </w:tr>
      <w:tr w:rsidR="0093741F" w:rsidRPr="0093741F" w:rsidTr="00FE7D6E">
        <w:trPr>
          <w:trHeight w:val="16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853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LOX5AP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8532FD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Chromat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binding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REST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NKAP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ING2:inhibitor of growth family, member 2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53-3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784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YBX2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784B71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315"/>
        </w:trPr>
        <w:tc>
          <w:tcPr>
            <w:tcW w:w="2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A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olymeras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I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anscrip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act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activit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E30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TAF12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E30BB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CSDA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23704E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HTATSF1:HIV-1 Tat specific factor 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141-3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NX1:motor neuron and pancreas </w:t>
            </w:r>
            <w:proofErr w:type="spellStart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homeobox</w:t>
            </w:r>
            <w:proofErr w:type="spellEnd"/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miR-200a-3p,miR-141-3p</w:t>
            </w:r>
          </w:p>
        </w:tc>
      </w:tr>
      <w:tr w:rsidR="0093741F" w:rsidRPr="0093741F" w:rsidTr="00FE7D6E">
        <w:trPr>
          <w:trHeight w:val="225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741F" w:rsidRPr="0093741F" w:rsidRDefault="0093741F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41F" w:rsidRPr="0093741F" w:rsidRDefault="0093741F" w:rsidP="00460C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3741F">
              <w:rPr>
                <w:rFonts w:ascii="Times New Roman" w:eastAsia="宋体" w:hAnsi="Times New Roman" w:cs="Times New Roman"/>
                <w:kern w:val="0"/>
                <w:szCs w:val="21"/>
              </w:rPr>
              <w:t>PIAS2</w:t>
            </w:r>
          </w:p>
        </w:tc>
        <w:tc>
          <w:tcPr>
            <w:tcW w:w="5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741F" w:rsidRPr="0093741F" w:rsidRDefault="00460C05" w:rsidP="009374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 above</w:t>
            </w:r>
          </w:p>
        </w:tc>
      </w:tr>
    </w:tbl>
    <w:p w:rsidR="0093741F" w:rsidRDefault="0093741F"/>
    <w:p w:rsidR="001149F1" w:rsidRDefault="001149F1"/>
    <w:p w:rsidR="001149F1" w:rsidRDefault="001149F1"/>
    <w:p w:rsidR="001149F1" w:rsidRDefault="001149F1"/>
    <w:p w:rsidR="00891526" w:rsidRDefault="002B50E6" w:rsidP="002B50E6">
      <w:pPr>
        <w:jc w:val="center"/>
      </w:pPr>
      <w:r w:rsidRPr="005F349F">
        <w:rPr>
          <w:rFonts w:ascii="Times New Roman" w:hAnsi="Times New Roman" w:cs="Times New Roman"/>
          <w:b/>
        </w:rPr>
        <w:lastRenderedPageBreak/>
        <w:t>T</w:t>
      </w:r>
      <w:r w:rsidR="0032005D" w:rsidRPr="0032005D">
        <w:rPr>
          <w:rFonts w:ascii="Times New Roman" w:hAnsi="Times New Roman" w:cs="Times New Roman"/>
          <w:b/>
          <w:sz w:val="15"/>
          <w:szCs w:val="15"/>
        </w:rPr>
        <w:t>ABLE</w:t>
      </w:r>
      <w:r w:rsidRPr="005F34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9439F9">
        <w:rPr>
          <w:rFonts w:ascii="Times New Roman" w:hAnsi="Times New Roman" w:cs="Times New Roman" w:hint="eastAsia"/>
          <w:b/>
        </w:rPr>
        <w:t>3</w:t>
      </w:r>
      <w:r w:rsidR="0032005D"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 w:hint="eastAsia"/>
          <w:b/>
        </w:rPr>
        <w:t xml:space="preserve"> </w:t>
      </w:r>
      <w:r w:rsidRPr="00891526">
        <w:rPr>
          <w:rFonts w:ascii="Times New Roman" w:hAnsi="Times New Roman" w:cs="Times New Roman"/>
          <w:b/>
        </w:rPr>
        <w:t xml:space="preserve">KEGG Pathway Ranking Summary (PDS </w:t>
      </w:r>
      <w:proofErr w:type="spellStart"/>
      <w:r w:rsidRPr="00891526">
        <w:rPr>
          <w:rFonts w:ascii="Times New Roman" w:hAnsi="Times New Roman" w:cs="Times New Roman"/>
          <w:b/>
        </w:rPr>
        <w:t>vs</w:t>
      </w:r>
      <w:proofErr w:type="spellEnd"/>
      <w:r w:rsidRPr="0089152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HV,</w:t>
      </w:r>
      <w:r w:rsidRPr="002B50E6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core&gt;2.0</w:t>
      </w:r>
      <w:r w:rsidRPr="00891526">
        <w:rPr>
          <w:rFonts w:ascii="Times New Roman" w:hAnsi="Times New Roman" w:cs="Times New Roman"/>
          <w:b/>
        </w:rPr>
        <w:t>)</w:t>
      </w:r>
    </w:p>
    <w:tbl>
      <w:tblPr>
        <w:tblW w:w="139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6"/>
        <w:gridCol w:w="986"/>
        <w:gridCol w:w="2146"/>
        <w:gridCol w:w="2126"/>
        <w:gridCol w:w="1560"/>
        <w:gridCol w:w="2693"/>
      </w:tblGrid>
      <w:tr w:rsidR="00F46A84" w:rsidRPr="004A0DB2" w:rsidTr="00F46A84">
        <w:trPr>
          <w:trHeight w:val="270"/>
        </w:trPr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1149F1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1149F1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 ID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1149F1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genes of the ter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1149F1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on targets in the ter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1149F1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s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the ter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1149F1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0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73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7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2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9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3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2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3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1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8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2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trophin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2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4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 junc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2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7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myeloid leukemi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9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rh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2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9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5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5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-term potentia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7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acid secre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1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1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anogenesis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6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2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oma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4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5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herens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unc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5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l invasion of epithelial cell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0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1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4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8</w:t>
            </w:r>
          </w:p>
        </w:tc>
      </w:tr>
      <w:tr w:rsidR="00F46A84" w:rsidRPr="004A0DB2" w:rsidTr="00F46A84">
        <w:trPr>
          <w:trHeight w:val="27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BF39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2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9F5" w:rsidRPr="00BF39F5" w:rsidRDefault="00BF39F5" w:rsidP="00F4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39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</w:t>
            </w:r>
          </w:p>
        </w:tc>
      </w:tr>
    </w:tbl>
    <w:p w:rsidR="009439F9" w:rsidRDefault="009439F9" w:rsidP="009439F9">
      <w:pPr>
        <w:jc w:val="center"/>
      </w:pPr>
      <w:r w:rsidRPr="005F349F">
        <w:rPr>
          <w:rFonts w:ascii="Times New Roman" w:hAnsi="Times New Roman" w:cs="Times New Roman"/>
          <w:b/>
        </w:rPr>
        <w:lastRenderedPageBreak/>
        <w:t>T</w:t>
      </w:r>
      <w:r w:rsidR="0032005D" w:rsidRPr="0032005D">
        <w:rPr>
          <w:rFonts w:ascii="Times New Roman" w:hAnsi="Times New Roman" w:cs="Times New Roman"/>
          <w:b/>
          <w:sz w:val="15"/>
          <w:szCs w:val="15"/>
        </w:rPr>
        <w:t>ABLE</w:t>
      </w:r>
      <w:r w:rsidRPr="005F34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4</w:t>
      </w:r>
      <w:r w:rsidR="0032005D"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 w:hint="eastAsia"/>
          <w:b/>
        </w:rPr>
        <w:t xml:space="preserve"> </w:t>
      </w:r>
      <w:r w:rsidRPr="00891526">
        <w:rPr>
          <w:rFonts w:ascii="Times New Roman" w:hAnsi="Times New Roman" w:cs="Times New Roman"/>
          <w:b/>
        </w:rPr>
        <w:t xml:space="preserve">KEGG Pathway Ranking Summary (PDS </w:t>
      </w:r>
      <w:proofErr w:type="spellStart"/>
      <w:r w:rsidRPr="00891526">
        <w:rPr>
          <w:rFonts w:ascii="Times New Roman" w:hAnsi="Times New Roman" w:cs="Times New Roman"/>
          <w:b/>
        </w:rPr>
        <w:t>vs</w:t>
      </w:r>
      <w:proofErr w:type="spellEnd"/>
      <w:r w:rsidRPr="00891526">
        <w:rPr>
          <w:rFonts w:ascii="Times New Roman" w:hAnsi="Times New Roman" w:cs="Times New Roman"/>
          <w:b/>
        </w:rPr>
        <w:t xml:space="preserve"> BSS</w:t>
      </w:r>
      <w:r>
        <w:rPr>
          <w:rFonts w:ascii="Times New Roman" w:hAnsi="Times New Roman" w:cs="Times New Roman" w:hint="eastAsia"/>
          <w:b/>
        </w:rPr>
        <w:t>, Score&gt;2.0</w:t>
      </w:r>
      <w:r w:rsidRPr="00891526">
        <w:rPr>
          <w:rFonts w:ascii="Times New Roman" w:hAnsi="Times New Roman" w:cs="Times New Roman"/>
          <w:b/>
        </w:rPr>
        <w:t>)</w:t>
      </w:r>
    </w:p>
    <w:tbl>
      <w:tblPr>
        <w:tblW w:w="137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20"/>
        <w:gridCol w:w="1080"/>
        <w:gridCol w:w="2023"/>
        <w:gridCol w:w="2009"/>
        <w:gridCol w:w="1701"/>
        <w:gridCol w:w="2243"/>
      </w:tblGrid>
      <w:tr w:rsidR="009439F9" w:rsidRPr="004A0DB2" w:rsidTr="000F0C97">
        <w:trPr>
          <w:trHeight w:val="270"/>
          <w:jc w:val="center"/>
        </w:trPr>
        <w:tc>
          <w:tcPr>
            <w:tcW w:w="4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 ID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genes of the term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on targets in the te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s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the term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0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9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8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4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2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5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9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1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5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trophin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4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7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myeloid leukem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8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 j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4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5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5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rh</w:t>
            </w:r>
            <w:proofErr w:type="spellEnd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5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4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3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anogenes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7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l invasion of epithelial c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5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acid secre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6</w:t>
            </w:r>
          </w:p>
        </w:tc>
      </w:tr>
      <w:tr w:rsidR="009439F9" w:rsidRPr="004A0DB2" w:rsidTr="000F0C97">
        <w:trPr>
          <w:trHeight w:val="270"/>
          <w:jc w:val="center"/>
        </w:trPr>
        <w:tc>
          <w:tcPr>
            <w:tcW w:w="472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A0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4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9439F9" w:rsidRPr="001149F1" w:rsidRDefault="009439F9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49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</w:t>
            </w:r>
          </w:p>
        </w:tc>
      </w:tr>
    </w:tbl>
    <w:p w:rsidR="009439F9" w:rsidRDefault="009439F9" w:rsidP="009439F9"/>
    <w:p w:rsidR="009439F9" w:rsidRDefault="009439F9" w:rsidP="007807C2">
      <w:pPr>
        <w:jc w:val="center"/>
        <w:rPr>
          <w:rFonts w:ascii="Times New Roman" w:hAnsi="Times New Roman" w:cs="Times New Roman"/>
          <w:b/>
        </w:rPr>
      </w:pPr>
    </w:p>
    <w:p w:rsidR="009439F9" w:rsidRDefault="009439F9" w:rsidP="007807C2">
      <w:pPr>
        <w:jc w:val="center"/>
        <w:rPr>
          <w:rFonts w:ascii="Times New Roman" w:hAnsi="Times New Roman" w:cs="Times New Roman"/>
          <w:b/>
        </w:rPr>
      </w:pPr>
    </w:p>
    <w:p w:rsidR="00B80ADD" w:rsidRDefault="00B80ADD" w:rsidP="00B80ADD">
      <w:pPr>
        <w:jc w:val="center"/>
      </w:pPr>
      <w:r w:rsidRPr="005F349F">
        <w:rPr>
          <w:rFonts w:ascii="Times New Roman" w:hAnsi="Times New Roman" w:cs="Times New Roman"/>
          <w:b/>
        </w:rPr>
        <w:lastRenderedPageBreak/>
        <w:t>T</w:t>
      </w:r>
      <w:r w:rsidR="0032005D" w:rsidRPr="0032005D">
        <w:rPr>
          <w:rFonts w:ascii="Times New Roman" w:hAnsi="Times New Roman" w:cs="Times New Roman"/>
          <w:b/>
          <w:sz w:val="15"/>
          <w:szCs w:val="15"/>
        </w:rPr>
        <w:t>ABLE</w:t>
      </w:r>
      <w:r w:rsidRPr="005F34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5</w:t>
      </w:r>
      <w:r w:rsidR="0032005D"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 w:hint="eastAsia"/>
          <w:b/>
        </w:rPr>
        <w:t xml:space="preserve"> </w:t>
      </w:r>
      <w:r w:rsidRPr="007807C2">
        <w:rPr>
          <w:rFonts w:ascii="Times New Roman" w:hAnsi="Times New Roman" w:cs="Times New Roman"/>
          <w:b/>
        </w:rPr>
        <w:t xml:space="preserve">GO Molecular function Ranking Summary (PDS </w:t>
      </w:r>
      <w:proofErr w:type="spellStart"/>
      <w:r w:rsidRPr="007807C2">
        <w:rPr>
          <w:rFonts w:ascii="Times New Roman" w:hAnsi="Times New Roman" w:cs="Times New Roman"/>
          <w:b/>
        </w:rPr>
        <w:t>vs</w:t>
      </w:r>
      <w:proofErr w:type="spellEnd"/>
      <w:r w:rsidRPr="007807C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HV, Score&gt;2.0</w:t>
      </w:r>
      <w:r w:rsidRPr="007807C2">
        <w:rPr>
          <w:rFonts w:ascii="Times New Roman" w:hAnsi="Times New Roman" w:cs="Times New Roman"/>
          <w:b/>
        </w:rPr>
        <w:t>)</w:t>
      </w:r>
    </w:p>
    <w:tbl>
      <w:tblPr>
        <w:tblW w:w="139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2"/>
        <w:gridCol w:w="1387"/>
        <w:gridCol w:w="2476"/>
        <w:gridCol w:w="2774"/>
        <w:gridCol w:w="2269"/>
        <w:gridCol w:w="1559"/>
      </w:tblGrid>
      <w:tr w:rsidR="00DC1DB6" w:rsidRPr="00DC1DB6" w:rsidTr="00DC1DB6">
        <w:trPr>
          <w:trHeight w:val="270"/>
        </w:trPr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BE23E1" w:rsidRDefault="00DC1DB6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BE23E1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 ID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BE23E1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genes of the term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BE23E1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on targets in the term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BE23E1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s</w:t>
            </w:r>
            <w:proofErr w:type="spellEnd"/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the te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BE23E1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</w:tr>
      <w:tr w:rsidR="00DC1DB6" w:rsidRPr="00DC1DB6" w:rsidTr="00DC1DB6">
        <w:trPr>
          <w:trHeight w:val="270"/>
        </w:trPr>
        <w:tc>
          <w:tcPr>
            <w:tcW w:w="3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activator activity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563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1</w:t>
            </w:r>
          </w:p>
        </w:tc>
      </w:tr>
      <w:tr w:rsidR="00DC1DB6" w:rsidRPr="00DC1DB6" w:rsidTr="00DC1DB6">
        <w:trPr>
          <w:trHeight w:val="270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binding transcription factor activity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89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</w:t>
            </w:r>
          </w:p>
        </w:tc>
      </w:tr>
      <w:tr w:rsidR="00DC1DB6" w:rsidRPr="00DC1DB6" w:rsidTr="00DC1DB6">
        <w:trPr>
          <w:trHeight w:val="270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repressor activity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564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</w:t>
            </w:r>
          </w:p>
        </w:tc>
      </w:tr>
      <w:tr w:rsidR="00DC1DB6" w:rsidRPr="00DC1DB6" w:rsidTr="00DC1DB6">
        <w:trPr>
          <w:trHeight w:val="270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polymerase II transcription factor activity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0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4</w:t>
            </w:r>
          </w:p>
        </w:tc>
      </w:tr>
      <w:tr w:rsidR="00DC1DB6" w:rsidRPr="00DC1DB6" w:rsidTr="00DC1DB6">
        <w:trPr>
          <w:trHeight w:val="270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id binding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89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3</w:t>
            </w:r>
          </w:p>
        </w:tc>
      </w:tr>
      <w:tr w:rsidR="00DC1DB6" w:rsidRPr="00DC1DB6" w:rsidTr="00DC1DB6">
        <w:trPr>
          <w:trHeight w:val="270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atin binding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68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C1DB6" w:rsidRPr="00DC1DB6" w:rsidRDefault="00DC1DB6" w:rsidP="00DC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1</w:t>
            </w:r>
          </w:p>
        </w:tc>
      </w:tr>
    </w:tbl>
    <w:p w:rsidR="00DC1DB6" w:rsidRDefault="00DC1DB6"/>
    <w:p w:rsidR="00CD3873" w:rsidRDefault="00CD3873" w:rsidP="00CD3873">
      <w:pPr>
        <w:jc w:val="center"/>
      </w:pPr>
      <w:r w:rsidRPr="005F349F">
        <w:rPr>
          <w:rFonts w:ascii="Times New Roman" w:hAnsi="Times New Roman" w:cs="Times New Roman"/>
          <w:b/>
        </w:rPr>
        <w:t>T</w:t>
      </w:r>
      <w:r w:rsidR="0032005D" w:rsidRPr="0032005D">
        <w:rPr>
          <w:rFonts w:ascii="Times New Roman" w:hAnsi="Times New Roman" w:cs="Times New Roman"/>
          <w:b/>
          <w:sz w:val="15"/>
          <w:szCs w:val="15"/>
        </w:rPr>
        <w:t>ABLE</w:t>
      </w:r>
      <w:r w:rsidRPr="005F34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6</w:t>
      </w:r>
      <w:r w:rsidR="0032005D">
        <w:rPr>
          <w:rFonts w:ascii="Times New Roman" w:hAnsi="Times New Roman" w:cs="Times New Roman" w:hint="eastAsia"/>
          <w:b/>
        </w:rPr>
        <w:t>:</w:t>
      </w:r>
      <w:bookmarkStart w:id="1" w:name="_GoBack"/>
      <w:bookmarkEnd w:id="1"/>
      <w:r>
        <w:rPr>
          <w:rFonts w:ascii="Times New Roman" w:hAnsi="Times New Roman" w:cs="Times New Roman" w:hint="eastAsia"/>
          <w:b/>
        </w:rPr>
        <w:t xml:space="preserve"> </w:t>
      </w:r>
      <w:r w:rsidRPr="007807C2">
        <w:rPr>
          <w:rFonts w:ascii="Times New Roman" w:hAnsi="Times New Roman" w:cs="Times New Roman"/>
          <w:b/>
        </w:rPr>
        <w:t xml:space="preserve">GO Molecular function Ranking Summary (PDS </w:t>
      </w:r>
      <w:proofErr w:type="spellStart"/>
      <w:r w:rsidRPr="007807C2">
        <w:rPr>
          <w:rFonts w:ascii="Times New Roman" w:hAnsi="Times New Roman" w:cs="Times New Roman"/>
          <w:b/>
        </w:rPr>
        <w:t>vs</w:t>
      </w:r>
      <w:proofErr w:type="spellEnd"/>
      <w:r w:rsidRPr="007807C2">
        <w:rPr>
          <w:rFonts w:ascii="Times New Roman" w:hAnsi="Times New Roman" w:cs="Times New Roman"/>
          <w:b/>
        </w:rPr>
        <w:t xml:space="preserve"> BSS</w:t>
      </w:r>
      <w:r>
        <w:rPr>
          <w:rFonts w:ascii="Times New Roman" w:hAnsi="Times New Roman" w:cs="Times New Roman" w:hint="eastAsia"/>
          <w:b/>
        </w:rPr>
        <w:t>, Score&gt;2.0</w:t>
      </w:r>
      <w:r w:rsidRPr="007807C2">
        <w:rPr>
          <w:rFonts w:ascii="Times New Roman" w:hAnsi="Times New Roman" w:cs="Times New Roman"/>
          <w:b/>
        </w:rPr>
        <w:t>)</w:t>
      </w:r>
    </w:p>
    <w:tbl>
      <w:tblPr>
        <w:tblW w:w="139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1316"/>
        <w:gridCol w:w="2562"/>
        <w:gridCol w:w="2977"/>
        <w:gridCol w:w="2126"/>
        <w:gridCol w:w="1418"/>
      </w:tblGrid>
      <w:tr w:rsidR="00CD3873" w:rsidRPr="00BE23E1" w:rsidTr="000F0C97">
        <w:trPr>
          <w:trHeight w:val="270"/>
        </w:trPr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 ID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genes of the te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on targets in the ter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s</w:t>
            </w:r>
            <w:proofErr w:type="spellEnd"/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the 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</w:tr>
      <w:tr w:rsidR="00CD3873" w:rsidRPr="00BE23E1" w:rsidTr="000F0C97">
        <w:trPr>
          <w:trHeight w:val="270"/>
        </w:trPr>
        <w:tc>
          <w:tcPr>
            <w:tcW w:w="3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activator activity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563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4</w:t>
            </w:r>
          </w:p>
        </w:tc>
      </w:tr>
      <w:tr w:rsidR="00CD3873" w:rsidRPr="00BE23E1" w:rsidTr="000F0C97">
        <w:trPr>
          <w:trHeight w:val="270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binding transcription factor activity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89</w:t>
            </w:r>
          </w:p>
        </w:tc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1</w:t>
            </w:r>
          </w:p>
        </w:tc>
      </w:tr>
      <w:tr w:rsidR="00CD3873" w:rsidRPr="00BE23E1" w:rsidTr="000F0C97">
        <w:trPr>
          <w:trHeight w:val="270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repressor activity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564</w:t>
            </w:r>
          </w:p>
        </w:tc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2</w:t>
            </w:r>
          </w:p>
        </w:tc>
      </w:tr>
      <w:tr w:rsidR="00CD3873" w:rsidRPr="00BE23E1" w:rsidTr="000F0C97">
        <w:trPr>
          <w:trHeight w:val="270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polymerase II transcription factor activity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02</w:t>
            </w:r>
          </w:p>
        </w:tc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2</w:t>
            </w:r>
          </w:p>
        </w:tc>
      </w:tr>
      <w:tr w:rsidR="00CD3873" w:rsidRPr="00BE23E1" w:rsidTr="000F0C97">
        <w:trPr>
          <w:trHeight w:val="270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atin binding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682</w:t>
            </w:r>
          </w:p>
        </w:tc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D3873" w:rsidRPr="00BE23E1" w:rsidRDefault="00CD3873" w:rsidP="000F0C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5</w:t>
            </w:r>
          </w:p>
        </w:tc>
      </w:tr>
    </w:tbl>
    <w:p w:rsidR="00CD3873" w:rsidRDefault="00CD3873" w:rsidP="00CD3873"/>
    <w:p w:rsidR="00CD3873" w:rsidRDefault="00CD3873"/>
    <w:sectPr w:rsidR="00CD3873" w:rsidSect="00871E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D2A" w:rsidRDefault="00814D2A" w:rsidP="00112C2E">
      <w:r>
        <w:separator/>
      </w:r>
    </w:p>
  </w:endnote>
  <w:endnote w:type="continuationSeparator" w:id="0">
    <w:p w:rsidR="00814D2A" w:rsidRDefault="00814D2A" w:rsidP="00112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D2A" w:rsidRDefault="00814D2A" w:rsidP="00112C2E">
      <w:r>
        <w:separator/>
      </w:r>
    </w:p>
  </w:footnote>
  <w:footnote w:type="continuationSeparator" w:id="0">
    <w:p w:rsidR="00814D2A" w:rsidRDefault="00814D2A" w:rsidP="00112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E0D"/>
    <w:rsid w:val="0002452D"/>
    <w:rsid w:val="00112C2E"/>
    <w:rsid w:val="001149F1"/>
    <w:rsid w:val="0013237D"/>
    <w:rsid w:val="0014285D"/>
    <w:rsid w:val="0015338E"/>
    <w:rsid w:val="00186BD8"/>
    <w:rsid w:val="00195561"/>
    <w:rsid w:val="001A1AE2"/>
    <w:rsid w:val="001B1564"/>
    <w:rsid w:val="001D53DF"/>
    <w:rsid w:val="002226B2"/>
    <w:rsid w:val="0023704E"/>
    <w:rsid w:val="002B50E6"/>
    <w:rsid w:val="002D2B4E"/>
    <w:rsid w:val="0032005D"/>
    <w:rsid w:val="00374AA1"/>
    <w:rsid w:val="00387F30"/>
    <w:rsid w:val="00460C05"/>
    <w:rsid w:val="004A0DB2"/>
    <w:rsid w:val="004C13B7"/>
    <w:rsid w:val="004C7693"/>
    <w:rsid w:val="00517242"/>
    <w:rsid w:val="00633DFF"/>
    <w:rsid w:val="006854E7"/>
    <w:rsid w:val="007807C2"/>
    <w:rsid w:val="007810BF"/>
    <w:rsid w:val="00784B71"/>
    <w:rsid w:val="007C63D3"/>
    <w:rsid w:val="00814D2A"/>
    <w:rsid w:val="008532FD"/>
    <w:rsid w:val="00871E0D"/>
    <w:rsid w:val="00891526"/>
    <w:rsid w:val="008B3DAF"/>
    <w:rsid w:val="0093741F"/>
    <w:rsid w:val="009439F9"/>
    <w:rsid w:val="00945A96"/>
    <w:rsid w:val="009E30BB"/>
    <w:rsid w:val="009E7B23"/>
    <w:rsid w:val="00AC6EF2"/>
    <w:rsid w:val="00B80ADD"/>
    <w:rsid w:val="00BA22DF"/>
    <w:rsid w:val="00BC51B2"/>
    <w:rsid w:val="00BE23E1"/>
    <w:rsid w:val="00BF39F5"/>
    <w:rsid w:val="00C50BE1"/>
    <w:rsid w:val="00C8036D"/>
    <w:rsid w:val="00CD3873"/>
    <w:rsid w:val="00D33A15"/>
    <w:rsid w:val="00D67A81"/>
    <w:rsid w:val="00D96144"/>
    <w:rsid w:val="00DC1DB6"/>
    <w:rsid w:val="00E00623"/>
    <w:rsid w:val="00E36532"/>
    <w:rsid w:val="00E639C5"/>
    <w:rsid w:val="00EF1BEE"/>
    <w:rsid w:val="00F46A84"/>
    <w:rsid w:val="00FB5C19"/>
    <w:rsid w:val="00FE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2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2C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2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2C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2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2C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2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2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7</Pages>
  <Words>1219</Words>
  <Characters>6949</Characters>
  <Application>Microsoft Office Word</Application>
  <DocSecurity>0</DocSecurity>
  <Lines>57</Lines>
  <Paragraphs>16</Paragraphs>
  <ScaleCrop>false</ScaleCrop>
  <Company>china</Company>
  <LinksUpToDate>false</LinksUpToDate>
  <CharactersWithSpaces>8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6</cp:revision>
  <dcterms:created xsi:type="dcterms:W3CDTF">2016-02-07T02:26:00Z</dcterms:created>
  <dcterms:modified xsi:type="dcterms:W3CDTF">2016-04-13T06:04:00Z</dcterms:modified>
</cp:coreProperties>
</file>